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E01" w:rsidRPr="00E20D92" w:rsidRDefault="00302E01" w:rsidP="00302E01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</w:rPr>
      </w:pPr>
      <w:r w:rsidRPr="00E20D92">
        <w:rPr>
          <w:b/>
          <w:bCs/>
          <w:kern w:val="0"/>
        </w:rPr>
        <w:t>S</w:t>
      </w:r>
      <w:r w:rsidRPr="00E20D92">
        <w:rPr>
          <w:rFonts w:hint="eastAsia"/>
          <w:b/>
          <w:bCs/>
          <w:kern w:val="0"/>
        </w:rPr>
        <w:t>27</w:t>
      </w:r>
      <w:r w:rsidRPr="00E20D92">
        <w:rPr>
          <w:b/>
          <w:bCs/>
          <w:kern w:val="0"/>
        </w:rPr>
        <w:t xml:space="preserve"> Table.</w:t>
      </w:r>
      <w:r w:rsidRPr="00E20D92">
        <w:rPr>
          <w:rFonts w:hint="eastAsia"/>
          <w:b/>
          <w:bCs/>
          <w:kern w:val="0"/>
        </w:rPr>
        <w:t xml:space="preserve"> R</w:t>
      </w:r>
      <w:r w:rsidRPr="00E20D92">
        <w:rPr>
          <w:b/>
          <w:bCs/>
          <w:kern w:val="0"/>
        </w:rPr>
        <w:t>elative risk [RR] with 95% CrI for</w:t>
      </w:r>
      <w:r w:rsidRPr="00E20D92">
        <w:rPr>
          <w:rFonts w:hint="eastAsia"/>
          <w:b/>
          <w:bCs/>
          <w:kern w:val="0"/>
        </w:rPr>
        <w:t xml:space="preserve"> </w:t>
      </w:r>
      <w:r w:rsidRPr="00E20D92">
        <w:rPr>
          <w:b/>
          <w:bCs/>
          <w:kern w:val="0"/>
        </w:rPr>
        <w:t>subgroup analysis of cardiovascular mortality among hypertensive patients</w:t>
      </w:r>
      <w:r w:rsidRPr="00E20D92">
        <w:rPr>
          <w:rFonts w:hint="eastAsia"/>
          <w:b/>
          <w:bCs/>
          <w:kern w:val="0"/>
        </w:rPr>
        <w:t>.</w:t>
      </w:r>
    </w:p>
    <w:tbl>
      <w:tblPr>
        <w:tblW w:w="15291" w:type="dxa"/>
        <w:jc w:val="center"/>
        <w:tblInd w:w="-12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6"/>
      </w:tblGrid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CEI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59, 2.0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0 (0.62, 1.0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79, 1.2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96, 1.3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6 (0.68, 2.5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9 (0.80, 2.4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1 (0.43, 2.1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6 (0.42, 1.9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88, 1.5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4 (1.05, 1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5 (0.76, 1.4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88, 1.0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9 (0.89, 1.6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1 (0.99, 1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2 (0.29, 2.0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6 (0.26, 1.7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2 (0.90, 1.1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7 (0.87, 1.1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4 (0.79, 1.1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74, 1.71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5 (1.10, 1.44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50, 1.68)</w:t>
            </w:r>
          </w:p>
        </w:tc>
        <w:tc>
          <w:tcPr>
            <w:tcW w:w="695" w:type="dxa"/>
            <w:vAlign w:val="center"/>
          </w:tcPr>
          <w:p w:rsidR="00302E01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CEI+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B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1 (0.38, 1.4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48, 1.7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55, 1.9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60, 2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3 (0.75, 2.1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40, 1.8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5 (0.31, 2.2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3 (0.53, 2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60, 2.0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48, 1.8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49, 1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6 (0.56, 2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9 (0.58, 2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3 (0.22, 2.2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7 (0.20, 2.0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1 (0.51, 1.7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48, 1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46, 1.6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1 (0.48, 2.13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61, 2.15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4 (0.97, 1.6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1 (0.71, 2.6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CEI+CC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2 (0.98, 1.5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40 (1.06, 1.8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59 (0.81, 3.1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73 (0.93, 3.2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4 (0.54, 2.8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49, 2.4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43 (1.01, 2.0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54 (1.18, 2.0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30 (1.08, 1.5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2 (0.95, 1.5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47 (1.02, 2.1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50 (1.10, 2.0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1 (0.35, 2.5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2 (0.33, 2.2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7 (0.96, 1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2 (0.93, 1.5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7 (0.88, 1.5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8 (0.87, 2.29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56 (1.18, 1.98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2 (0.83, 1.2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58, 2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2 (0.65, 1.0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CEI+DI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91, 1.4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9 (0.67, 2.5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3 (0.78, 2.5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2 (0.44, 2.1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8 (0.41, 1.9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7 (0.86, 1.6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6 (1.01, 1.6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7 (0.79, 1.4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81, 1.2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0 (0.87, 1.7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3 (0.95, 1.6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4 (0.29, 2.0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7 (0.27, 1.8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83, 1.3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9 (0.80, 1.2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76, 1.2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72, 1.85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8 (1.02, 1.54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75, 1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52, 1.8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1 (0.54, 0.9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69, 1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R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1 (0.60, 2.2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3 (0.69, 2.1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39, 1.9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7 (0.37, 1.6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2 (0.77, 1.3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1 (0.94, 1.2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66, 1.2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75, 1.0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6 (0.78, 1.4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7 (0.88, 1.3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4 (0.25, 1.7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9 (0.23, 1.5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1 (0.76, 1.0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72, 1.0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83 (0.69, 1.0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66, 1.52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1 (0.95, 1.28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9 (0.40, 1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48, 1.6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3 (0.32, 1.2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7 (0.39, 1.5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0 (0.44, 1.68)</w:t>
            </w:r>
          </w:p>
        </w:tc>
        <w:tc>
          <w:tcPr>
            <w:tcW w:w="695" w:type="dxa"/>
            <w:vAlign w:val="center"/>
          </w:tcPr>
          <w:p w:rsidR="00302E01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RB+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CEI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62, 2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6 (0.35, 1.7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8 (0.26, 1.9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43, 1.7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9 (0.48, 1.8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2 (0.40, 1.6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8 (0.39, 1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5 (0.47, 1.8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7 (0.47, 1.8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6 (0.19, 2.0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1 (0.17, 1.7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1 (0.40, 1.5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8 (0.38, 1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5 (0.37, 1.4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40, 1.88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9 (0.50, 1.87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2 (0.41, 1.2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1 (0.46, 1.3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8 (0.31, 1.0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39, 1.2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1 (0.46, 1.4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48, 1.63)</w:t>
            </w:r>
          </w:p>
        </w:tc>
        <w:tc>
          <w:tcPr>
            <w:tcW w:w="695" w:type="dxa"/>
            <w:vAlign w:val="center"/>
          </w:tcPr>
          <w:p w:rsidR="00302E01" w:rsidRDefault="00302E01" w:rsidP="007845CE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302E01" w:rsidRPr="00955E3E" w:rsidRDefault="00302E01" w:rsidP="007845CE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33, 1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1 (0.25, 1.7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44, 1.5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50, 1.5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5 (0.39, 1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40, 1.2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6 (0.45, 1.6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48, 1.5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0 (0.17, 1.7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47 (0.15, 1.6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4 (0.41, 1.2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4, 1.2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7 (0.37, 1.1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1 (0.39, 1.66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1 (0.51, 1.61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9 (0.46, 2.3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53, 2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1 (0.35, 1.8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46, 2.2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52, 2.5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1 (0.57, 2.8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3 (0.68, 3.0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RB+B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30, 2.8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6 (0.51, 2.7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5 (0.58, 2.7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6 (0.46, 2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7 (0.46, 2.2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0 (0.54, 2.9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1 (0.56, 2.7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2 (0.21, 3.2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9 (0.20, 2.7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3 (0.48, 2.3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7 (0.45, 2.2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4 (0.43, 2.1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46, 2.99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5 (0.58, 2.85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6 (0.52, 2.4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3 (0.45, 3.2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42, 2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51, 2.4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0 (0.59, 2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7 (0.52, 3.7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65 (0.57, 3.9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4 (0.35, 3.38)</w:t>
            </w:r>
          </w:p>
        </w:tc>
        <w:tc>
          <w:tcPr>
            <w:tcW w:w="695" w:type="dxa"/>
            <w:vAlign w:val="center"/>
          </w:tcPr>
          <w:p w:rsidR="00302E01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RB+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2 (0.63, 2.5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3 (0.65, 3.0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1 (0.52, 2.8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51, 2.3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8 (0.60, 2.9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9 (0.62, 2.9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47, 1.5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6 (0.41, 1.5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8 (0.53, 2.4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51, 2.3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9 (0.49, 2.2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8 (0.54, 3.02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5 (0.67, 2.98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66, 1.1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7 (0.49, 1.9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49, 0.9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6 (0.62, 1.1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75, 1.2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9 (0.56, 2.3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1 (0.65, 2.2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6 (0.37, 1.9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5 (0.39, 1.5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ARB+DI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82, 1.4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1 (0.60, 1.3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5 (0.65, 1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71, 1.4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78, 1.4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3 (0.26, 1.7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7 (0.23, 1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8 (0.67, 1.1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5 (0.63, 1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1 (0.61, 1.0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60, 1.60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9 (0.86, 1.38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81 (0.68, 0.9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0 (0.49, 1.6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65 (0.49, 0.8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9 (0.62, 0.9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0 (0.78, 1.0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1 (0.53, 2.0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64, 1.9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0 (0.36, 1.7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33, 1.5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07, 1.2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B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5 (0.59, 1.1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9 (0.67, 0.9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5 (0.70, 1.3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7 (0.84, 1.1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8 (0.23, 1.6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3 (0.21, 1.4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82 (0.70, 0.9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8 (0.65, 0.9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5 (0.63, 0.9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1 (0.59, 1.39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1 (0.87, 1.16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5 (0.70, 1.3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53, 2.0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7 (0.63, 0.9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71, 1.2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78, 1.5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1 (0.61, 2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4 (0.68, 2.5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5 (0.40, 2.1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35, 1.9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0 (0.74, 1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8 (0.86, 1.7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BB+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69, 1.2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75, 1.8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80, 1.6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26, 2.0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3 (0.25, 1.7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70, 1.4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68, 1.3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0 (0.63, 1.2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6 (0.64, 1.82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0 (0.85, 1.65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lastRenderedPageBreak/>
              <w:t>1.02 (0.91, 1.1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4 (0.60, 2.0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2 (0.64, 1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81, 1.2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98, 1.3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9 (0.68, 2.5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2 (0.82, 2.5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3 (0.44, 2.1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8 (0.42, 1.9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7 (0.90, 1.5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7 (1.08, 1.5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7 (0.77, 1.4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(DH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2 (0.91, 1.6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3 (1.02, 1.5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3 (0.30, 2.0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8 (0.27, 1.8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91, 1.2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88, 1.1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81, 1.1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76, 1.75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8 (1.13, 1.44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4 (0.62, 1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4 (0.47, 1.7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68 (0.46, 0.9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58, 1.1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4 (0.70, 1.2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6 (0.54, 2.1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7 (0.62, 2.2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34, 1.8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2 (0.34, 1.6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67, 1.4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5 (0.76, 1.4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55, 1.3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2 (0.60, 1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(D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2 (0.72, 1.4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0 (0.23, 1.7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6 (0.20, 1.5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6 (0.66, 1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2 (0.60, 1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9 (0.57, 1.0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4 (0.55, 1.57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5 (0.78, 1.40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68, 1.0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49, 1.7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67 (0.49, 0.9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1 (0.62, 1.0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77, 1.1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54, 2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64, 2.0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36, 1.7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2 (0.34, 1.6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70, 1.2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3 (0.89, 1.1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60, 1.2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81 (0.67, 0.9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72, 1.3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(V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9 (0.24, 1.7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5 (0.21, 1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5 (0.71, 1.0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81 (0.65, 1.0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8 (0.63, 0.9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3 (0.60, 1.44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86, 1.24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9 (0.49, 3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59 (0.44, 4.5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0 (0.39, 2.8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5 (0.48, 3.4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55 (0.56, 3.9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79 (0.50, 5.3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98 (0.58, 5.8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9 (0.31, 4.6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1 (0.63, 2.1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60 (0.58, 3.8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73 (0.61, 4.2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3 (0.49, 3.8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6 (0.48, 3.3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65 (0.58, 4.3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68 (0.59, 4.2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CCB+BB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48, 1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2 (0.50, 3.5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6 (0.48, 3.3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1 (0.46, 3.2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54 (0.53, 4.23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75 (0.63, 4.30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50 (0.56, 3.8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75 (0.49, 5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2 (0.44, 3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9 (0.56, 3.7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69 (0.64, 4.3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98 (0.57, 5.8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2.14 (0.62, 6.5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6 (0.36, 5.1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2 (0.65, 2.4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76 (0.68, 4.3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87 (0.69, 4.7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59 (0.56, 3.9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8 (0.55, 3.7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78 (0.66, 4.8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82 (0.68, 4.7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60, 2.0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CCB+DI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54 (0.58, 3.9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7 (0.55, 3.7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2 (0.52, 3.6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65 (0.59, 4.72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90 (0.72, 4.76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8 (0.84, 1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0 (0.58, 1.9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9 (0.60, 1.0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76, 1.2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0 (0.92, 1.3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4 (0.65, 2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6 (0.78, 2.4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7 (0.43, 2.0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5 (0.42, 1.8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3 (0.85, 1.4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2 (1.03, 1.4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2 (0.72, 1.4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83, 1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7 (0.89, 1.5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8 (0.99, 1.4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28, 1.9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5 (0.25, 1.7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CT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81, 1.1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75, 1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0 (0.71, 1.70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3 (1.07, 1.41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3 (0.90, 1.1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4 (0.60, 2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2 (0.63, 1.0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1 (0.79, 1.2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96, 1.3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9 (0.68, 2.6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2 (0.81, 2.5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45, 2.2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8 (0.43, 1.9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8 (0.89, 1.5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8 (1.05, 1.5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7 (0.76, 1.4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89, 1.1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2 (0.90, 1.6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3 (1.00, 1.5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3 (0.30, 2.0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8 (0.27, 1.8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89, 1.2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(TI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80, 1.1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5 (0.76, 1.76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8 (1.11, 1.49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7 (0.90, 1.2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0 (0.62, 2.1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5 (0.65, 1.1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83, 1.3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0 (1.00, 1.4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33 (0.71, 2.7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49 (0.84, 2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7 (0.47, 2.3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44, 2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3 (0.92, 1.6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32 (1.11, 1.5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1 (0.80, 1.5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5 (0.88, 1.2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7 (0.93, 1.7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28 (1.04, 1.5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6 (0.30, 2.1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0 (0.27, 1.9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91, 1.33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4 (0.86, 1.2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(TT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0 (0.77, 1.86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1.33 (1.15, 1.56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58, 1.3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9 (0.47, 2.1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3 (0.44, 1.1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8 (0.54, 1.3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0 (0.66, 1.5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53, 2.4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24 (0.60, 2.5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0 (0.33, 2.1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78 (0.33, 1.8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2 (0.62, 1.6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0 (0.72, 1.6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4 (0.55, 1.5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57, 1.3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6 (0.64, 1.8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8 (0.69, 1.6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5 (0.24, 1.8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0 (0.21, 1.6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1 (0.59, 1.4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7 (0.57, 1.32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4 (0.54, 1.3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non</w:t>
            </w:r>
          </w:p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RASI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2 (0.74, 1.69)</w:t>
            </w:r>
          </w:p>
        </w:tc>
      </w:tr>
      <w:tr w:rsidR="00302E01" w:rsidRPr="00EB2E5B" w:rsidTr="007845CE">
        <w:trPr>
          <w:jc w:val="center"/>
        </w:trPr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80 (0.69, 0.9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9 (0.46, 1.6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64 (0.51, 0.8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8 (0.65, 0.98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0 (0.78, 1.0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01 (0.53, 2.0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1.10 (0.62, 1.9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0 (0.35, 1.71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69 (0.34, 1.5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2 (0.72, 1.1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9 (0.86, 1.15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83 (0.61, 1.1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8 (0.69, 0.8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5 (0.71, 1.2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6 (0.81, 1.16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7 (0.23, 1.5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53 (0.21, 1.39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82 (0.71, 0.94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8 (0.67, 0.90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FF0000"/>
                <w:sz w:val="11"/>
                <w:szCs w:val="11"/>
              </w:rPr>
              <w:t>0.75 (0.64, 0.87)</w:t>
            </w:r>
          </w:p>
        </w:tc>
        <w:tc>
          <w:tcPr>
            <w:tcW w:w="695" w:type="dxa"/>
            <w:vAlign w:val="center"/>
          </w:tcPr>
          <w:p w:rsidR="00302E01" w:rsidRPr="00EB2E5B" w:rsidRDefault="00302E01" w:rsidP="007845C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color w:val="000000"/>
                <w:sz w:val="11"/>
                <w:szCs w:val="11"/>
              </w:rPr>
              <w:t>0.90 (0.59, 1.35)</w:t>
            </w:r>
          </w:p>
        </w:tc>
        <w:tc>
          <w:tcPr>
            <w:tcW w:w="696" w:type="dxa"/>
            <w:vAlign w:val="center"/>
          </w:tcPr>
          <w:p w:rsidR="00302E01" w:rsidRPr="00EB2E5B" w:rsidRDefault="00302E01" w:rsidP="007845CE">
            <w:pPr>
              <w:rPr>
                <w:b/>
                <w:color w:val="000000"/>
                <w:sz w:val="11"/>
                <w:szCs w:val="11"/>
              </w:rPr>
            </w:pPr>
            <w:r w:rsidRPr="00EB2E5B">
              <w:rPr>
                <w:rFonts w:hint="eastAsia"/>
                <w:b/>
                <w:color w:val="000000"/>
                <w:sz w:val="11"/>
                <w:szCs w:val="11"/>
              </w:rPr>
              <w:t>Placebo</w:t>
            </w:r>
          </w:p>
        </w:tc>
      </w:tr>
    </w:tbl>
    <w:p w:rsidR="00302E01" w:rsidRDefault="00302E01" w:rsidP="00302E01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</w:rPr>
      </w:pPr>
    </w:p>
    <w:p w:rsidR="00302E01" w:rsidRDefault="00302E01" w:rsidP="00302E01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>adrenergic receptor blockers; nonRASI, 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302E01" w:rsidRPr="009E7F13" w:rsidRDefault="00302E01" w:rsidP="00302E01">
      <w:pPr>
        <w:ind w:left="1320" w:hangingChars="600" w:hanging="1320"/>
        <w:rPr>
          <w:sz w:val="22"/>
        </w:rPr>
      </w:pPr>
    </w:p>
    <w:p w:rsidR="00302E01" w:rsidRPr="00212BD2" w:rsidRDefault="00302E01" w:rsidP="00302E01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p w:rsidR="00A73C3C" w:rsidRPr="00302E01" w:rsidRDefault="00A73C3C" w:rsidP="00302E01"/>
    <w:sectPr w:rsidR="00A73C3C" w:rsidRPr="00302E01" w:rsidSect="00302E0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0179" w:rsidRPr="00886A3D" w:rsidRDefault="00CA0179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CA0179" w:rsidRPr="00886A3D" w:rsidRDefault="00CA0179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0179" w:rsidRPr="00886A3D" w:rsidRDefault="00CA0179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CA0179" w:rsidRPr="00886A3D" w:rsidRDefault="00CA0179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710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2E01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3A4E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B22"/>
    <w:rsid w:val="00CA0179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1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8</Words>
  <Characters>8141</Characters>
  <Application>Microsoft Office Word</Application>
  <DocSecurity>0</DocSecurity>
  <Lines>67</Lines>
  <Paragraphs>19</Paragraphs>
  <ScaleCrop>false</ScaleCrop>
  <Company>中国石油大学</Company>
  <LinksUpToDate>false</LinksUpToDate>
  <CharactersWithSpaces>9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4:00Z</dcterms:created>
  <dcterms:modified xsi:type="dcterms:W3CDTF">2024-11-0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